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Table 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amp; 25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5  (about funder)</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 10-13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9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0, 1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13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 19, 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8-19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Table 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Figure 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3-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4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and Table 6_ Additional files 2-7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2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6-17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6-1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8-19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4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9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4____________</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6, 2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5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20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9-2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9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dditional files 8, 9 and 10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1T09:14:00Z</dcterms:created>
  <dc:creator>JKitchen</dc:creator>
  <dc:description/>
  <dc:language>en-US</dc:language>
  <cp:lastModifiedBy>Ingvild Fossgard Sandøy</cp:lastModifiedBy>
  <dcterms:modified xsi:type="dcterms:W3CDTF">2016-11-01T13:57:00Z</dcterms:modified>
  <cp:revision>7</cp:revision>
  <dc:subject/>
  <dc:title>Table 1  SPIRIT 2013 checklist: recommended items to address in a clinical trial protocol and related documents*</dc:title>
</cp:coreProperties>
</file>